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D53" w:rsidRDefault="00E95D53" w:rsidP="00E95D53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  <w:sz w:val="24"/>
          <w:szCs w:val="24"/>
          <w:lang w:val="en-US"/>
        </w:rPr>
        <w:t>Video S1</w:t>
      </w:r>
      <w:r>
        <w:rPr>
          <w:rFonts w:ascii="Arial Unicode MS" w:eastAsia="Arial Unicode MS" w:hAnsi="Times New Roman" w:cs="Arial Unicode MS"/>
          <w:sz w:val="24"/>
          <w:szCs w:val="24"/>
          <w:lang w:val="en-US"/>
        </w:rPr>
        <w:t xml:space="preserve"> - An example of a Rapid Motor Mimicry event during contact play. The white arrow indicates the two players and the moment in which the responder rapidly (&lt;</w:t>
      </w:r>
      <w:r>
        <w:rPr>
          <w:rFonts w:ascii="Arial Unicode MS" w:eastAsia="Arial Unicode MS" w:hAnsi="Times New Roman" w:cs="Arial Unicode MS"/>
          <w:sz w:val="24"/>
          <w:szCs w:val="24"/>
          <w:lang w:val="en-US"/>
        </w:rPr>
        <w:t> </w:t>
      </w:r>
      <w:r>
        <w:rPr>
          <w:rFonts w:ascii="Arial Unicode MS" w:eastAsia="Arial Unicode MS" w:hAnsi="Times New Roman" w:cs="Arial Unicode MS"/>
          <w:sz w:val="24"/>
          <w:szCs w:val="24"/>
          <w:lang w:val="en-US"/>
        </w:rPr>
        <w:t>1sec) replicates the exact trunk play target movement (specifically, a play trunk periscope) of the trigger.</w:t>
      </w:r>
    </w:p>
    <w:p w:rsidR="004E2212" w:rsidRDefault="004E2212">
      <w:bookmarkStart w:id="0" w:name="_GoBack"/>
      <w:bookmarkEnd w:id="0"/>
    </w:p>
    <w:sectPr w:rsidR="004E2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BE2"/>
    <w:rsid w:val="000030EC"/>
    <w:rsid w:val="00003692"/>
    <w:rsid w:val="00005793"/>
    <w:rsid w:val="0000718F"/>
    <w:rsid w:val="00007FCB"/>
    <w:rsid w:val="00010C18"/>
    <w:rsid w:val="00010EE7"/>
    <w:rsid w:val="00011AA3"/>
    <w:rsid w:val="00014A79"/>
    <w:rsid w:val="00021373"/>
    <w:rsid w:val="0002257A"/>
    <w:rsid w:val="000230AE"/>
    <w:rsid w:val="000244DB"/>
    <w:rsid w:val="00025B5C"/>
    <w:rsid w:val="00026CA2"/>
    <w:rsid w:val="00027679"/>
    <w:rsid w:val="000314E8"/>
    <w:rsid w:val="00031891"/>
    <w:rsid w:val="0003634E"/>
    <w:rsid w:val="00036451"/>
    <w:rsid w:val="000378FA"/>
    <w:rsid w:val="000402A3"/>
    <w:rsid w:val="0005072C"/>
    <w:rsid w:val="00050DD0"/>
    <w:rsid w:val="00050FC0"/>
    <w:rsid w:val="000516C5"/>
    <w:rsid w:val="000553BA"/>
    <w:rsid w:val="00055667"/>
    <w:rsid w:val="0005735D"/>
    <w:rsid w:val="000618F3"/>
    <w:rsid w:val="0006204B"/>
    <w:rsid w:val="00063627"/>
    <w:rsid w:val="00064F56"/>
    <w:rsid w:val="00065F25"/>
    <w:rsid w:val="0007086A"/>
    <w:rsid w:val="00071AF9"/>
    <w:rsid w:val="00076893"/>
    <w:rsid w:val="0007736B"/>
    <w:rsid w:val="00080BAE"/>
    <w:rsid w:val="00081726"/>
    <w:rsid w:val="0008211E"/>
    <w:rsid w:val="00084160"/>
    <w:rsid w:val="00084966"/>
    <w:rsid w:val="000862BC"/>
    <w:rsid w:val="00086A77"/>
    <w:rsid w:val="00087F07"/>
    <w:rsid w:val="00090FAC"/>
    <w:rsid w:val="00094798"/>
    <w:rsid w:val="00095BC9"/>
    <w:rsid w:val="00097630"/>
    <w:rsid w:val="00097B9B"/>
    <w:rsid w:val="00097F45"/>
    <w:rsid w:val="000A1492"/>
    <w:rsid w:val="000A2DE7"/>
    <w:rsid w:val="000A4A89"/>
    <w:rsid w:val="000A558D"/>
    <w:rsid w:val="000A636F"/>
    <w:rsid w:val="000B3C21"/>
    <w:rsid w:val="000B45CF"/>
    <w:rsid w:val="000B47A6"/>
    <w:rsid w:val="000B4E19"/>
    <w:rsid w:val="000C2F0A"/>
    <w:rsid w:val="000C32C4"/>
    <w:rsid w:val="000C3626"/>
    <w:rsid w:val="000C767A"/>
    <w:rsid w:val="000D1013"/>
    <w:rsid w:val="000D1B21"/>
    <w:rsid w:val="000D1CB3"/>
    <w:rsid w:val="000D35AF"/>
    <w:rsid w:val="000D5592"/>
    <w:rsid w:val="000D6256"/>
    <w:rsid w:val="000D6B19"/>
    <w:rsid w:val="000D6D5B"/>
    <w:rsid w:val="000D7118"/>
    <w:rsid w:val="000E16BC"/>
    <w:rsid w:val="000E178B"/>
    <w:rsid w:val="000E5210"/>
    <w:rsid w:val="000E7ABB"/>
    <w:rsid w:val="000F1180"/>
    <w:rsid w:val="000F1F83"/>
    <w:rsid w:val="000F5418"/>
    <w:rsid w:val="000F6CA6"/>
    <w:rsid w:val="00102D70"/>
    <w:rsid w:val="001047A6"/>
    <w:rsid w:val="0010530A"/>
    <w:rsid w:val="0010605A"/>
    <w:rsid w:val="0010658C"/>
    <w:rsid w:val="00106767"/>
    <w:rsid w:val="00110F82"/>
    <w:rsid w:val="001127A9"/>
    <w:rsid w:val="00112F4D"/>
    <w:rsid w:val="00112F80"/>
    <w:rsid w:val="00116683"/>
    <w:rsid w:val="001168A7"/>
    <w:rsid w:val="00116AB0"/>
    <w:rsid w:val="00116C9A"/>
    <w:rsid w:val="00116C9F"/>
    <w:rsid w:val="00120A10"/>
    <w:rsid w:val="0012202F"/>
    <w:rsid w:val="00123894"/>
    <w:rsid w:val="001278ED"/>
    <w:rsid w:val="00131709"/>
    <w:rsid w:val="00132282"/>
    <w:rsid w:val="0013425B"/>
    <w:rsid w:val="00134AC8"/>
    <w:rsid w:val="00134F4E"/>
    <w:rsid w:val="001359A2"/>
    <w:rsid w:val="001407B2"/>
    <w:rsid w:val="00140AD6"/>
    <w:rsid w:val="00145FE4"/>
    <w:rsid w:val="0015191D"/>
    <w:rsid w:val="001600F6"/>
    <w:rsid w:val="0016103D"/>
    <w:rsid w:val="00161CDE"/>
    <w:rsid w:val="001621AA"/>
    <w:rsid w:val="00162ED0"/>
    <w:rsid w:val="001705E7"/>
    <w:rsid w:val="001747FC"/>
    <w:rsid w:val="00174A72"/>
    <w:rsid w:val="00175CF9"/>
    <w:rsid w:val="00180BA4"/>
    <w:rsid w:val="00184CC4"/>
    <w:rsid w:val="00186E56"/>
    <w:rsid w:val="00191067"/>
    <w:rsid w:val="0019142B"/>
    <w:rsid w:val="00192CC4"/>
    <w:rsid w:val="00194442"/>
    <w:rsid w:val="00194F3F"/>
    <w:rsid w:val="001953E7"/>
    <w:rsid w:val="00195E88"/>
    <w:rsid w:val="00197BF7"/>
    <w:rsid w:val="001A06C7"/>
    <w:rsid w:val="001A088F"/>
    <w:rsid w:val="001A1381"/>
    <w:rsid w:val="001A14CF"/>
    <w:rsid w:val="001A3B98"/>
    <w:rsid w:val="001B53DC"/>
    <w:rsid w:val="001B5F0D"/>
    <w:rsid w:val="001B7814"/>
    <w:rsid w:val="001C0108"/>
    <w:rsid w:val="001C018E"/>
    <w:rsid w:val="001C1D66"/>
    <w:rsid w:val="001C232B"/>
    <w:rsid w:val="001C6D28"/>
    <w:rsid w:val="001D15BB"/>
    <w:rsid w:val="001D23A2"/>
    <w:rsid w:val="001D3116"/>
    <w:rsid w:val="001D74D9"/>
    <w:rsid w:val="001D7659"/>
    <w:rsid w:val="001D7B13"/>
    <w:rsid w:val="001E215E"/>
    <w:rsid w:val="001E4FD4"/>
    <w:rsid w:val="001F0292"/>
    <w:rsid w:val="001F1254"/>
    <w:rsid w:val="001F1699"/>
    <w:rsid w:val="001F1E5A"/>
    <w:rsid w:val="001F2620"/>
    <w:rsid w:val="001F3564"/>
    <w:rsid w:val="001F3751"/>
    <w:rsid w:val="001F5C9F"/>
    <w:rsid w:val="001F7248"/>
    <w:rsid w:val="002006D3"/>
    <w:rsid w:val="002011FA"/>
    <w:rsid w:val="00201431"/>
    <w:rsid w:val="00202211"/>
    <w:rsid w:val="00202CC9"/>
    <w:rsid w:val="00203648"/>
    <w:rsid w:val="00205244"/>
    <w:rsid w:val="002058B9"/>
    <w:rsid w:val="00205C0D"/>
    <w:rsid w:val="00207024"/>
    <w:rsid w:val="00207F6E"/>
    <w:rsid w:val="002126AA"/>
    <w:rsid w:val="002129ED"/>
    <w:rsid w:val="0021444F"/>
    <w:rsid w:val="00214E81"/>
    <w:rsid w:val="0021649E"/>
    <w:rsid w:val="00217C7A"/>
    <w:rsid w:val="00221E9F"/>
    <w:rsid w:val="002263F1"/>
    <w:rsid w:val="002264BE"/>
    <w:rsid w:val="00230A41"/>
    <w:rsid w:val="00231478"/>
    <w:rsid w:val="00231904"/>
    <w:rsid w:val="00232199"/>
    <w:rsid w:val="00232E6D"/>
    <w:rsid w:val="00234FF2"/>
    <w:rsid w:val="002363C5"/>
    <w:rsid w:val="002364BD"/>
    <w:rsid w:val="00240FB8"/>
    <w:rsid w:val="0024177C"/>
    <w:rsid w:val="00243E02"/>
    <w:rsid w:val="0024465E"/>
    <w:rsid w:val="002462F9"/>
    <w:rsid w:val="00246BB6"/>
    <w:rsid w:val="002471D9"/>
    <w:rsid w:val="00253054"/>
    <w:rsid w:val="00253F8D"/>
    <w:rsid w:val="00255F0D"/>
    <w:rsid w:val="00256E0D"/>
    <w:rsid w:val="00261773"/>
    <w:rsid w:val="00265327"/>
    <w:rsid w:val="002665EF"/>
    <w:rsid w:val="00275D99"/>
    <w:rsid w:val="002766E8"/>
    <w:rsid w:val="00276F3C"/>
    <w:rsid w:val="002776EC"/>
    <w:rsid w:val="00280D07"/>
    <w:rsid w:val="00281B84"/>
    <w:rsid w:val="00292C9B"/>
    <w:rsid w:val="0029547F"/>
    <w:rsid w:val="002A2522"/>
    <w:rsid w:val="002A336B"/>
    <w:rsid w:val="002A4E4A"/>
    <w:rsid w:val="002A5160"/>
    <w:rsid w:val="002B0D6A"/>
    <w:rsid w:val="002B3607"/>
    <w:rsid w:val="002B5614"/>
    <w:rsid w:val="002C00DC"/>
    <w:rsid w:val="002C07F9"/>
    <w:rsid w:val="002C20CE"/>
    <w:rsid w:val="002C2FFE"/>
    <w:rsid w:val="002C7A1C"/>
    <w:rsid w:val="002C7AD2"/>
    <w:rsid w:val="002D0222"/>
    <w:rsid w:val="002D0CE7"/>
    <w:rsid w:val="002D0FB7"/>
    <w:rsid w:val="002D2671"/>
    <w:rsid w:val="002D2D67"/>
    <w:rsid w:val="002D47D5"/>
    <w:rsid w:val="002E029D"/>
    <w:rsid w:val="002E1A0E"/>
    <w:rsid w:val="002E219F"/>
    <w:rsid w:val="002E30C5"/>
    <w:rsid w:val="002E3A39"/>
    <w:rsid w:val="002E4106"/>
    <w:rsid w:val="002E5C14"/>
    <w:rsid w:val="002E632D"/>
    <w:rsid w:val="002E799E"/>
    <w:rsid w:val="002F0273"/>
    <w:rsid w:val="002F266F"/>
    <w:rsid w:val="002F3756"/>
    <w:rsid w:val="002F3B00"/>
    <w:rsid w:val="00300E99"/>
    <w:rsid w:val="00301BA2"/>
    <w:rsid w:val="003038D9"/>
    <w:rsid w:val="00304ABD"/>
    <w:rsid w:val="00304B4C"/>
    <w:rsid w:val="00305FCB"/>
    <w:rsid w:val="0031016B"/>
    <w:rsid w:val="0031059F"/>
    <w:rsid w:val="003119D2"/>
    <w:rsid w:val="00311F9E"/>
    <w:rsid w:val="00317674"/>
    <w:rsid w:val="00326A91"/>
    <w:rsid w:val="0033002C"/>
    <w:rsid w:val="00330CD5"/>
    <w:rsid w:val="003311A7"/>
    <w:rsid w:val="003330EB"/>
    <w:rsid w:val="003336E0"/>
    <w:rsid w:val="0033454F"/>
    <w:rsid w:val="003430B5"/>
    <w:rsid w:val="003450BF"/>
    <w:rsid w:val="003462DD"/>
    <w:rsid w:val="00347190"/>
    <w:rsid w:val="0035180A"/>
    <w:rsid w:val="00351AFA"/>
    <w:rsid w:val="00353F68"/>
    <w:rsid w:val="003543C1"/>
    <w:rsid w:val="00354E2A"/>
    <w:rsid w:val="00360893"/>
    <w:rsid w:val="00364BE9"/>
    <w:rsid w:val="00367F4D"/>
    <w:rsid w:val="00373311"/>
    <w:rsid w:val="00373D6A"/>
    <w:rsid w:val="00373EEA"/>
    <w:rsid w:val="00377F47"/>
    <w:rsid w:val="00384856"/>
    <w:rsid w:val="00384AEB"/>
    <w:rsid w:val="00390180"/>
    <w:rsid w:val="003908AC"/>
    <w:rsid w:val="00390AD7"/>
    <w:rsid w:val="00395D35"/>
    <w:rsid w:val="00397440"/>
    <w:rsid w:val="003A11AC"/>
    <w:rsid w:val="003A1911"/>
    <w:rsid w:val="003A2A2D"/>
    <w:rsid w:val="003A4730"/>
    <w:rsid w:val="003A5399"/>
    <w:rsid w:val="003A70DF"/>
    <w:rsid w:val="003A7786"/>
    <w:rsid w:val="003B0F0C"/>
    <w:rsid w:val="003B1B3A"/>
    <w:rsid w:val="003B2207"/>
    <w:rsid w:val="003B2500"/>
    <w:rsid w:val="003B3589"/>
    <w:rsid w:val="003B7DE7"/>
    <w:rsid w:val="003C05B2"/>
    <w:rsid w:val="003C065D"/>
    <w:rsid w:val="003C0F13"/>
    <w:rsid w:val="003C1AD3"/>
    <w:rsid w:val="003C202B"/>
    <w:rsid w:val="003C4F9B"/>
    <w:rsid w:val="003C59AB"/>
    <w:rsid w:val="003C654B"/>
    <w:rsid w:val="003D2AD3"/>
    <w:rsid w:val="003D4A95"/>
    <w:rsid w:val="003D5E5A"/>
    <w:rsid w:val="003D732A"/>
    <w:rsid w:val="003D7D54"/>
    <w:rsid w:val="003E5893"/>
    <w:rsid w:val="003F0A62"/>
    <w:rsid w:val="003F1E2E"/>
    <w:rsid w:val="003F242C"/>
    <w:rsid w:val="003F7A5A"/>
    <w:rsid w:val="0040001A"/>
    <w:rsid w:val="00400FC6"/>
    <w:rsid w:val="00401365"/>
    <w:rsid w:val="00405268"/>
    <w:rsid w:val="00406C63"/>
    <w:rsid w:val="00411077"/>
    <w:rsid w:val="004157B3"/>
    <w:rsid w:val="00416A0B"/>
    <w:rsid w:val="00416DDE"/>
    <w:rsid w:val="00417350"/>
    <w:rsid w:val="00421077"/>
    <w:rsid w:val="004242DD"/>
    <w:rsid w:val="00425E9C"/>
    <w:rsid w:val="00425FB9"/>
    <w:rsid w:val="0043043B"/>
    <w:rsid w:val="0043147B"/>
    <w:rsid w:val="00435492"/>
    <w:rsid w:val="00436EE9"/>
    <w:rsid w:val="00440A44"/>
    <w:rsid w:val="00445A2C"/>
    <w:rsid w:val="00446369"/>
    <w:rsid w:val="00447983"/>
    <w:rsid w:val="00450967"/>
    <w:rsid w:val="00451BD0"/>
    <w:rsid w:val="00452D7B"/>
    <w:rsid w:val="00453108"/>
    <w:rsid w:val="00454ED1"/>
    <w:rsid w:val="0046041B"/>
    <w:rsid w:val="00460A6E"/>
    <w:rsid w:val="004611D8"/>
    <w:rsid w:val="00461EDC"/>
    <w:rsid w:val="004620A5"/>
    <w:rsid w:val="004626A0"/>
    <w:rsid w:val="0046401E"/>
    <w:rsid w:val="00471B06"/>
    <w:rsid w:val="00472CB6"/>
    <w:rsid w:val="00473B2A"/>
    <w:rsid w:val="0047481B"/>
    <w:rsid w:val="004769B2"/>
    <w:rsid w:val="004773FB"/>
    <w:rsid w:val="00481A67"/>
    <w:rsid w:val="00482DF8"/>
    <w:rsid w:val="00483076"/>
    <w:rsid w:val="00483F5F"/>
    <w:rsid w:val="004853C7"/>
    <w:rsid w:val="00486F6F"/>
    <w:rsid w:val="0048713E"/>
    <w:rsid w:val="00490AE1"/>
    <w:rsid w:val="00490D78"/>
    <w:rsid w:val="0049242C"/>
    <w:rsid w:val="00493DF8"/>
    <w:rsid w:val="00494D9F"/>
    <w:rsid w:val="004A1BDA"/>
    <w:rsid w:val="004B13A7"/>
    <w:rsid w:val="004B2467"/>
    <w:rsid w:val="004B343D"/>
    <w:rsid w:val="004B50E6"/>
    <w:rsid w:val="004B5869"/>
    <w:rsid w:val="004C1109"/>
    <w:rsid w:val="004C4471"/>
    <w:rsid w:val="004C5C31"/>
    <w:rsid w:val="004C7F48"/>
    <w:rsid w:val="004D0017"/>
    <w:rsid w:val="004D10A2"/>
    <w:rsid w:val="004D54F9"/>
    <w:rsid w:val="004D65C5"/>
    <w:rsid w:val="004D6975"/>
    <w:rsid w:val="004D6F99"/>
    <w:rsid w:val="004D7170"/>
    <w:rsid w:val="004D728E"/>
    <w:rsid w:val="004D749D"/>
    <w:rsid w:val="004D7B3B"/>
    <w:rsid w:val="004E0E50"/>
    <w:rsid w:val="004E2212"/>
    <w:rsid w:val="004E2CF2"/>
    <w:rsid w:val="004E3766"/>
    <w:rsid w:val="004E3F1C"/>
    <w:rsid w:val="004E64F8"/>
    <w:rsid w:val="004E695C"/>
    <w:rsid w:val="004E6D43"/>
    <w:rsid w:val="004E72F2"/>
    <w:rsid w:val="004E745A"/>
    <w:rsid w:val="004F1DCF"/>
    <w:rsid w:val="004F2874"/>
    <w:rsid w:val="004F6BBA"/>
    <w:rsid w:val="00500789"/>
    <w:rsid w:val="005026FC"/>
    <w:rsid w:val="00506871"/>
    <w:rsid w:val="0050706E"/>
    <w:rsid w:val="00507199"/>
    <w:rsid w:val="00510C5C"/>
    <w:rsid w:val="00510FD2"/>
    <w:rsid w:val="00511BA1"/>
    <w:rsid w:val="00512AA4"/>
    <w:rsid w:val="00512DA3"/>
    <w:rsid w:val="00514B21"/>
    <w:rsid w:val="00517E67"/>
    <w:rsid w:val="0052016D"/>
    <w:rsid w:val="005222AD"/>
    <w:rsid w:val="005237E6"/>
    <w:rsid w:val="00524068"/>
    <w:rsid w:val="00531F60"/>
    <w:rsid w:val="00532C01"/>
    <w:rsid w:val="00532E71"/>
    <w:rsid w:val="005334C8"/>
    <w:rsid w:val="00535617"/>
    <w:rsid w:val="00535ED6"/>
    <w:rsid w:val="005457B0"/>
    <w:rsid w:val="00553F6E"/>
    <w:rsid w:val="0055565E"/>
    <w:rsid w:val="00561EBA"/>
    <w:rsid w:val="00565DE4"/>
    <w:rsid w:val="00566A06"/>
    <w:rsid w:val="00566DED"/>
    <w:rsid w:val="00567640"/>
    <w:rsid w:val="00570293"/>
    <w:rsid w:val="00570C6D"/>
    <w:rsid w:val="00573255"/>
    <w:rsid w:val="00573739"/>
    <w:rsid w:val="00573823"/>
    <w:rsid w:val="00573FED"/>
    <w:rsid w:val="005774CB"/>
    <w:rsid w:val="00580360"/>
    <w:rsid w:val="005851FE"/>
    <w:rsid w:val="00586E25"/>
    <w:rsid w:val="00586E9A"/>
    <w:rsid w:val="0059062D"/>
    <w:rsid w:val="00590974"/>
    <w:rsid w:val="005929E8"/>
    <w:rsid w:val="00593CB9"/>
    <w:rsid w:val="0059436D"/>
    <w:rsid w:val="00595C76"/>
    <w:rsid w:val="005974C9"/>
    <w:rsid w:val="005A03B6"/>
    <w:rsid w:val="005A3725"/>
    <w:rsid w:val="005A4AB0"/>
    <w:rsid w:val="005A66F7"/>
    <w:rsid w:val="005B1D11"/>
    <w:rsid w:val="005B4EF3"/>
    <w:rsid w:val="005B54F0"/>
    <w:rsid w:val="005B5B32"/>
    <w:rsid w:val="005B6104"/>
    <w:rsid w:val="005C2CDD"/>
    <w:rsid w:val="005C3577"/>
    <w:rsid w:val="005C59E5"/>
    <w:rsid w:val="005D2223"/>
    <w:rsid w:val="005E2B91"/>
    <w:rsid w:val="005E2FB3"/>
    <w:rsid w:val="005E6544"/>
    <w:rsid w:val="005E7B42"/>
    <w:rsid w:val="005F0049"/>
    <w:rsid w:val="005F1098"/>
    <w:rsid w:val="005F2A94"/>
    <w:rsid w:val="005F4E9A"/>
    <w:rsid w:val="005F5157"/>
    <w:rsid w:val="005F5EA6"/>
    <w:rsid w:val="006006C8"/>
    <w:rsid w:val="00600B8F"/>
    <w:rsid w:val="00601F0F"/>
    <w:rsid w:val="006043A5"/>
    <w:rsid w:val="006043E7"/>
    <w:rsid w:val="00604B43"/>
    <w:rsid w:val="00610808"/>
    <w:rsid w:val="00611F5F"/>
    <w:rsid w:val="00614457"/>
    <w:rsid w:val="0061497F"/>
    <w:rsid w:val="00617324"/>
    <w:rsid w:val="00617AE5"/>
    <w:rsid w:val="00621E70"/>
    <w:rsid w:val="0062451A"/>
    <w:rsid w:val="006310B9"/>
    <w:rsid w:val="00631455"/>
    <w:rsid w:val="00632BAD"/>
    <w:rsid w:val="0063498D"/>
    <w:rsid w:val="00634F2D"/>
    <w:rsid w:val="00636014"/>
    <w:rsid w:val="00636842"/>
    <w:rsid w:val="00637C38"/>
    <w:rsid w:val="006414EF"/>
    <w:rsid w:val="006418F2"/>
    <w:rsid w:val="00641D86"/>
    <w:rsid w:val="00643E20"/>
    <w:rsid w:val="0064536C"/>
    <w:rsid w:val="00645CB6"/>
    <w:rsid w:val="006469B9"/>
    <w:rsid w:val="006511DF"/>
    <w:rsid w:val="00651A67"/>
    <w:rsid w:val="00654170"/>
    <w:rsid w:val="00654212"/>
    <w:rsid w:val="00657A7D"/>
    <w:rsid w:val="00660361"/>
    <w:rsid w:val="00660671"/>
    <w:rsid w:val="00660827"/>
    <w:rsid w:val="00666DC0"/>
    <w:rsid w:val="00671701"/>
    <w:rsid w:val="0067181D"/>
    <w:rsid w:val="00672558"/>
    <w:rsid w:val="0067262A"/>
    <w:rsid w:val="00675F6C"/>
    <w:rsid w:val="00677B94"/>
    <w:rsid w:val="0068155C"/>
    <w:rsid w:val="0068543D"/>
    <w:rsid w:val="0068639D"/>
    <w:rsid w:val="006872C2"/>
    <w:rsid w:val="00687E26"/>
    <w:rsid w:val="0069253A"/>
    <w:rsid w:val="00697F33"/>
    <w:rsid w:val="006A00BB"/>
    <w:rsid w:val="006A17DF"/>
    <w:rsid w:val="006A28F3"/>
    <w:rsid w:val="006A300B"/>
    <w:rsid w:val="006A3F51"/>
    <w:rsid w:val="006A44BD"/>
    <w:rsid w:val="006A46ED"/>
    <w:rsid w:val="006A650D"/>
    <w:rsid w:val="006A7AD0"/>
    <w:rsid w:val="006B08A7"/>
    <w:rsid w:val="006B0AAE"/>
    <w:rsid w:val="006B0CDD"/>
    <w:rsid w:val="006B1023"/>
    <w:rsid w:val="006B2A97"/>
    <w:rsid w:val="006B579B"/>
    <w:rsid w:val="006B7D16"/>
    <w:rsid w:val="006C09E9"/>
    <w:rsid w:val="006C138A"/>
    <w:rsid w:val="006C2757"/>
    <w:rsid w:val="006C2F1B"/>
    <w:rsid w:val="006C383D"/>
    <w:rsid w:val="006C5597"/>
    <w:rsid w:val="006C59E3"/>
    <w:rsid w:val="006C5B53"/>
    <w:rsid w:val="006D2CAC"/>
    <w:rsid w:val="006D5EF8"/>
    <w:rsid w:val="006D7544"/>
    <w:rsid w:val="006D7E39"/>
    <w:rsid w:val="006E1667"/>
    <w:rsid w:val="006E240C"/>
    <w:rsid w:val="006E451B"/>
    <w:rsid w:val="006E565E"/>
    <w:rsid w:val="006F0948"/>
    <w:rsid w:val="006F4656"/>
    <w:rsid w:val="006F61FB"/>
    <w:rsid w:val="006F6280"/>
    <w:rsid w:val="006F6E44"/>
    <w:rsid w:val="0070178E"/>
    <w:rsid w:val="00703A66"/>
    <w:rsid w:val="0070772E"/>
    <w:rsid w:val="0071053C"/>
    <w:rsid w:val="00711E86"/>
    <w:rsid w:val="0071313E"/>
    <w:rsid w:val="007136B1"/>
    <w:rsid w:val="00715316"/>
    <w:rsid w:val="0071562E"/>
    <w:rsid w:val="00715763"/>
    <w:rsid w:val="00717A54"/>
    <w:rsid w:val="0072218C"/>
    <w:rsid w:val="00723557"/>
    <w:rsid w:val="00724AE5"/>
    <w:rsid w:val="00725260"/>
    <w:rsid w:val="0072797E"/>
    <w:rsid w:val="00727D4A"/>
    <w:rsid w:val="0073146C"/>
    <w:rsid w:val="0073238C"/>
    <w:rsid w:val="00733DF7"/>
    <w:rsid w:val="00736454"/>
    <w:rsid w:val="00737258"/>
    <w:rsid w:val="00737823"/>
    <w:rsid w:val="007421CB"/>
    <w:rsid w:val="007421F2"/>
    <w:rsid w:val="00745513"/>
    <w:rsid w:val="007522FD"/>
    <w:rsid w:val="00752C9A"/>
    <w:rsid w:val="00753B0B"/>
    <w:rsid w:val="00761333"/>
    <w:rsid w:val="007630C7"/>
    <w:rsid w:val="00763347"/>
    <w:rsid w:val="007643B8"/>
    <w:rsid w:val="007679DD"/>
    <w:rsid w:val="00770A4B"/>
    <w:rsid w:val="00771EE1"/>
    <w:rsid w:val="00772151"/>
    <w:rsid w:val="007736CA"/>
    <w:rsid w:val="00775FB3"/>
    <w:rsid w:val="00776386"/>
    <w:rsid w:val="0077650B"/>
    <w:rsid w:val="007779B0"/>
    <w:rsid w:val="0078012D"/>
    <w:rsid w:val="0078056D"/>
    <w:rsid w:val="007873CA"/>
    <w:rsid w:val="0078751F"/>
    <w:rsid w:val="007875B2"/>
    <w:rsid w:val="007939F4"/>
    <w:rsid w:val="0079632E"/>
    <w:rsid w:val="00796385"/>
    <w:rsid w:val="007968A6"/>
    <w:rsid w:val="00796BBD"/>
    <w:rsid w:val="007A26E5"/>
    <w:rsid w:val="007A2883"/>
    <w:rsid w:val="007A2EDA"/>
    <w:rsid w:val="007B00B7"/>
    <w:rsid w:val="007B0186"/>
    <w:rsid w:val="007B0798"/>
    <w:rsid w:val="007B1201"/>
    <w:rsid w:val="007B158D"/>
    <w:rsid w:val="007B22B6"/>
    <w:rsid w:val="007B4769"/>
    <w:rsid w:val="007B6E54"/>
    <w:rsid w:val="007B748E"/>
    <w:rsid w:val="007C06FC"/>
    <w:rsid w:val="007C0F58"/>
    <w:rsid w:val="007C2368"/>
    <w:rsid w:val="007C29F4"/>
    <w:rsid w:val="007C4AC0"/>
    <w:rsid w:val="007C7006"/>
    <w:rsid w:val="007D00AE"/>
    <w:rsid w:val="007D04C3"/>
    <w:rsid w:val="007D0817"/>
    <w:rsid w:val="007D117D"/>
    <w:rsid w:val="007D1327"/>
    <w:rsid w:val="007D2097"/>
    <w:rsid w:val="007D276F"/>
    <w:rsid w:val="007D3C50"/>
    <w:rsid w:val="007D49F7"/>
    <w:rsid w:val="007D554E"/>
    <w:rsid w:val="007D56CE"/>
    <w:rsid w:val="007D62D3"/>
    <w:rsid w:val="007D6E42"/>
    <w:rsid w:val="007E048C"/>
    <w:rsid w:val="007E3477"/>
    <w:rsid w:val="007E4AE7"/>
    <w:rsid w:val="007E5957"/>
    <w:rsid w:val="007E5D60"/>
    <w:rsid w:val="007E6B72"/>
    <w:rsid w:val="007F34C3"/>
    <w:rsid w:val="007F748C"/>
    <w:rsid w:val="007F779F"/>
    <w:rsid w:val="00801E94"/>
    <w:rsid w:val="008020A1"/>
    <w:rsid w:val="008035E0"/>
    <w:rsid w:val="00803C20"/>
    <w:rsid w:val="0080492F"/>
    <w:rsid w:val="0080514E"/>
    <w:rsid w:val="00807ADF"/>
    <w:rsid w:val="00807EF4"/>
    <w:rsid w:val="00810170"/>
    <w:rsid w:val="008149DF"/>
    <w:rsid w:val="008150C1"/>
    <w:rsid w:val="00817553"/>
    <w:rsid w:val="008230A9"/>
    <w:rsid w:val="008233E0"/>
    <w:rsid w:val="00824C24"/>
    <w:rsid w:val="00830FAD"/>
    <w:rsid w:val="0083134E"/>
    <w:rsid w:val="008315CC"/>
    <w:rsid w:val="00831FE6"/>
    <w:rsid w:val="008325B6"/>
    <w:rsid w:val="00833AC1"/>
    <w:rsid w:val="00833BDF"/>
    <w:rsid w:val="008345BE"/>
    <w:rsid w:val="0083625D"/>
    <w:rsid w:val="00836ABA"/>
    <w:rsid w:val="00837FCE"/>
    <w:rsid w:val="00840110"/>
    <w:rsid w:val="00841B28"/>
    <w:rsid w:val="00843908"/>
    <w:rsid w:val="00847312"/>
    <w:rsid w:val="008478CD"/>
    <w:rsid w:val="00847DAB"/>
    <w:rsid w:val="00851E45"/>
    <w:rsid w:val="00852D16"/>
    <w:rsid w:val="00854328"/>
    <w:rsid w:val="0085749D"/>
    <w:rsid w:val="00860A62"/>
    <w:rsid w:val="0086156C"/>
    <w:rsid w:val="00861DE3"/>
    <w:rsid w:val="00863E3B"/>
    <w:rsid w:val="00863EBE"/>
    <w:rsid w:val="008647E8"/>
    <w:rsid w:val="00865649"/>
    <w:rsid w:val="008728FE"/>
    <w:rsid w:val="00874B7C"/>
    <w:rsid w:val="00880086"/>
    <w:rsid w:val="00881560"/>
    <w:rsid w:val="00881B76"/>
    <w:rsid w:val="0088236D"/>
    <w:rsid w:val="00882658"/>
    <w:rsid w:val="00884FA4"/>
    <w:rsid w:val="008857B8"/>
    <w:rsid w:val="00887DBF"/>
    <w:rsid w:val="00887F8A"/>
    <w:rsid w:val="00890BE7"/>
    <w:rsid w:val="00894871"/>
    <w:rsid w:val="00894981"/>
    <w:rsid w:val="00894C8E"/>
    <w:rsid w:val="00895562"/>
    <w:rsid w:val="008A00B9"/>
    <w:rsid w:val="008A0EEA"/>
    <w:rsid w:val="008A28CE"/>
    <w:rsid w:val="008A5ACD"/>
    <w:rsid w:val="008A682D"/>
    <w:rsid w:val="008B1954"/>
    <w:rsid w:val="008B2D13"/>
    <w:rsid w:val="008B39A2"/>
    <w:rsid w:val="008B46C3"/>
    <w:rsid w:val="008B4E71"/>
    <w:rsid w:val="008B4E97"/>
    <w:rsid w:val="008B62E2"/>
    <w:rsid w:val="008C2FAD"/>
    <w:rsid w:val="008C3B7E"/>
    <w:rsid w:val="008C4500"/>
    <w:rsid w:val="008C4ABD"/>
    <w:rsid w:val="008C55F8"/>
    <w:rsid w:val="008C61B0"/>
    <w:rsid w:val="008C6E58"/>
    <w:rsid w:val="008C7C34"/>
    <w:rsid w:val="008D10CF"/>
    <w:rsid w:val="008D165F"/>
    <w:rsid w:val="008D48F1"/>
    <w:rsid w:val="008D4E31"/>
    <w:rsid w:val="008D7829"/>
    <w:rsid w:val="008E4E37"/>
    <w:rsid w:val="008E56B4"/>
    <w:rsid w:val="008E6814"/>
    <w:rsid w:val="008F30D1"/>
    <w:rsid w:val="008F382E"/>
    <w:rsid w:val="008F4068"/>
    <w:rsid w:val="008F5756"/>
    <w:rsid w:val="008F5FE4"/>
    <w:rsid w:val="008F7ADC"/>
    <w:rsid w:val="00900BB5"/>
    <w:rsid w:val="00901C81"/>
    <w:rsid w:val="009031B7"/>
    <w:rsid w:val="0090481C"/>
    <w:rsid w:val="0090692D"/>
    <w:rsid w:val="00907074"/>
    <w:rsid w:val="00907FD7"/>
    <w:rsid w:val="009112AD"/>
    <w:rsid w:val="009157E1"/>
    <w:rsid w:val="00915E2D"/>
    <w:rsid w:val="00924E71"/>
    <w:rsid w:val="00926791"/>
    <w:rsid w:val="009267C1"/>
    <w:rsid w:val="009303C3"/>
    <w:rsid w:val="00931CA8"/>
    <w:rsid w:val="00941EBE"/>
    <w:rsid w:val="0094316F"/>
    <w:rsid w:val="00945990"/>
    <w:rsid w:val="009459F7"/>
    <w:rsid w:val="00946830"/>
    <w:rsid w:val="009469A9"/>
    <w:rsid w:val="00950BCA"/>
    <w:rsid w:val="00960BE1"/>
    <w:rsid w:val="00961CE1"/>
    <w:rsid w:val="00962430"/>
    <w:rsid w:val="00975AEA"/>
    <w:rsid w:val="00982D2E"/>
    <w:rsid w:val="00987026"/>
    <w:rsid w:val="00987474"/>
    <w:rsid w:val="0098747E"/>
    <w:rsid w:val="009875D5"/>
    <w:rsid w:val="009917C9"/>
    <w:rsid w:val="009957FD"/>
    <w:rsid w:val="00997344"/>
    <w:rsid w:val="009A1A9B"/>
    <w:rsid w:val="009A2A73"/>
    <w:rsid w:val="009A4C86"/>
    <w:rsid w:val="009A60A0"/>
    <w:rsid w:val="009A60B4"/>
    <w:rsid w:val="009A6FF4"/>
    <w:rsid w:val="009A7476"/>
    <w:rsid w:val="009A7AEF"/>
    <w:rsid w:val="009B13E1"/>
    <w:rsid w:val="009B2501"/>
    <w:rsid w:val="009B3BE2"/>
    <w:rsid w:val="009B4766"/>
    <w:rsid w:val="009B62A1"/>
    <w:rsid w:val="009B6391"/>
    <w:rsid w:val="009B66BC"/>
    <w:rsid w:val="009B704E"/>
    <w:rsid w:val="009C0B53"/>
    <w:rsid w:val="009C1514"/>
    <w:rsid w:val="009C244B"/>
    <w:rsid w:val="009C32D3"/>
    <w:rsid w:val="009D528E"/>
    <w:rsid w:val="009D5483"/>
    <w:rsid w:val="009D5E76"/>
    <w:rsid w:val="009E0DA8"/>
    <w:rsid w:val="009E0EB9"/>
    <w:rsid w:val="009E3C39"/>
    <w:rsid w:val="009E5224"/>
    <w:rsid w:val="009E5470"/>
    <w:rsid w:val="009E5F58"/>
    <w:rsid w:val="009F03EF"/>
    <w:rsid w:val="009F102A"/>
    <w:rsid w:val="009F3672"/>
    <w:rsid w:val="009F39AB"/>
    <w:rsid w:val="009F5F90"/>
    <w:rsid w:val="009F6974"/>
    <w:rsid w:val="009F7E4E"/>
    <w:rsid w:val="00A02AEF"/>
    <w:rsid w:val="00A0306D"/>
    <w:rsid w:val="00A04E68"/>
    <w:rsid w:val="00A0548F"/>
    <w:rsid w:val="00A06845"/>
    <w:rsid w:val="00A06C0D"/>
    <w:rsid w:val="00A06E9C"/>
    <w:rsid w:val="00A07220"/>
    <w:rsid w:val="00A11803"/>
    <w:rsid w:val="00A1268E"/>
    <w:rsid w:val="00A15431"/>
    <w:rsid w:val="00A20CB6"/>
    <w:rsid w:val="00A22D23"/>
    <w:rsid w:val="00A237E5"/>
    <w:rsid w:val="00A239C3"/>
    <w:rsid w:val="00A26490"/>
    <w:rsid w:val="00A31116"/>
    <w:rsid w:val="00A3226B"/>
    <w:rsid w:val="00A32B17"/>
    <w:rsid w:val="00A33EAA"/>
    <w:rsid w:val="00A36D8C"/>
    <w:rsid w:val="00A36F8F"/>
    <w:rsid w:val="00A412DA"/>
    <w:rsid w:val="00A4259A"/>
    <w:rsid w:val="00A4329C"/>
    <w:rsid w:val="00A442F8"/>
    <w:rsid w:val="00A446B6"/>
    <w:rsid w:val="00A4632A"/>
    <w:rsid w:val="00A52343"/>
    <w:rsid w:val="00A52559"/>
    <w:rsid w:val="00A52591"/>
    <w:rsid w:val="00A5405E"/>
    <w:rsid w:val="00A579BB"/>
    <w:rsid w:val="00A70BCF"/>
    <w:rsid w:val="00A730E2"/>
    <w:rsid w:val="00A755AF"/>
    <w:rsid w:val="00A7651C"/>
    <w:rsid w:val="00A76A6D"/>
    <w:rsid w:val="00A76AE4"/>
    <w:rsid w:val="00A77929"/>
    <w:rsid w:val="00A81247"/>
    <w:rsid w:val="00A83DFE"/>
    <w:rsid w:val="00A84015"/>
    <w:rsid w:val="00A86721"/>
    <w:rsid w:val="00A86CC2"/>
    <w:rsid w:val="00A86F84"/>
    <w:rsid w:val="00A87486"/>
    <w:rsid w:val="00A8773F"/>
    <w:rsid w:val="00A8785B"/>
    <w:rsid w:val="00A87886"/>
    <w:rsid w:val="00A87E3B"/>
    <w:rsid w:val="00A87E94"/>
    <w:rsid w:val="00A90B54"/>
    <w:rsid w:val="00A90F02"/>
    <w:rsid w:val="00A90F2B"/>
    <w:rsid w:val="00A911ED"/>
    <w:rsid w:val="00A94812"/>
    <w:rsid w:val="00A95627"/>
    <w:rsid w:val="00A95913"/>
    <w:rsid w:val="00AA418C"/>
    <w:rsid w:val="00AA64CF"/>
    <w:rsid w:val="00AA7308"/>
    <w:rsid w:val="00AB18E4"/>
    <w:rsid w:val="00AB214A"/>
    <w:rsid w:val="00AB5117"/>
    <w:rsid w:val="00AC128B"/>
    <w:rsid w:val="00AC4AB0"/>
    <w:rsid w:val="00AC4E22"/>
    <w:rsid w:val="00AC5A4A"/>
    <w:rsid w:val="00AC6EDB"/>
    <w:rsid w:val="00AD3608"/>
    <w:rsid w:val="00AD3C81"/>
    <w:rsid w:val="00AD5A4F"/>
    <w:rsid w:val="00AD5CDD"/>
    <w:rsid w:val="00AD5EAB"/>
    <w:rsid w:val="00AD6597"/>
    <w:rsid w:val="00AD6A6F"/>
    <w:rsid w:val="00AE040B"/>
    <w:rsid w:val="00AE15D5"/>
    <w:rsid w:val="00AE4C4A"/>
    <w:rsid w:val="00AE4C59"/>
    <w:rsid w:val="00AE6484"/>
    <w:rsid w:val="00AE6D4E"/>
    <w:rsid w:val="00AE7ACA"/>
    <w:rsid w:val="00AF30B8"/>
    <w:rsid w:val="00AF3BE0"/>
    <w:rsid w:val="00AF6044"/>
    <w:rsid w:val="00AF6045"/>
    <w:rsid w:val="00B03634"/>
    <w:rsid w:val="00B06765"/>
    <w:rsid w:val="00B067FE"/>
    <w:rsid w:val="00B07830"/>
    <w:rsid w:val="00B1054D"/>
    <w:rsid w:val="00B11060"/>
    <w:rsid w:val="00B11855"/>
    <w:rsid w:val="00B23E70"/>
    <w:rsid w:val="00B241CA"/>
    <w:rsid w:val="00B35707"/>
    <w:rsid w:val="00B36129"/>
    <w:rsid w:val="00B36944"/>
    <w:rsid w:val="00B401EA"/>
    <w:rsid w:val="00B42848"/>
    <w:rsid w:val="00B42EF8"/>
    <w:rsid w:val="00B45D68"/>
    <w:rsid w:val="00B524A7"/>
    <w:rsid w:val="00B555F7"/>
    <w:rsid w:val="00B62ECD"/>
    <w:rsid w:val="00B70B5D"/>
    <w:rsid w:val="00B755C4"/>
    <w:rsid w:val="00B75CA2"/>
    <w:rsid w:val="00B76E95"/>
    <w:rsid w:val="00B84839"/>
    <w:rsid w:val="00B8637C"/>
    <w:rsid w:val="00B86698"/>
    <w:rsid w:val="00B86A59"/>
    <w:rsid w:val="00B873B1"/>
    <w:rsid w:val="00B95BFD"/>
    <w:rsid w:val="00B95DB1"/>
    <w:rsid w:val="00BA0050"/>
    <w:rsid w:val="00BA0998"/>
    <w:rsid w:val="00BA0A7E"/>
    <w:rsid w:val="00BA15C8"/>
    <w:rsid w:val="00BA4786"/>
    <w:rsid w:val="00BA525D"/>
    <w:rsid w:val="00BA73EC"/>
    <w:rsid w:val="00BA7B03"/>
    <w:rsid w:val="00BB1042"/>
    <w:rsid w:val="00BB14E1"/>
    <w:rsid w:val="00BB3B39"/>
    <w:rsid w:val="00BB4451"/>
    <w:rsid w:val="00BB6A73"/>
    <w:rsid w:val="00BC02CD"/>
    <w:rsid w:val="00BC2476"/>
    <w:rsid w:val="00BC4003"/>
    <w:rsid w:val="00BD0B02"/>
    <w:rsid w:val="00BD29AC"/>
    <w:rsid w:val="00BD386E"/>
    <w:rsid w:val="00BD39ED"/>
    <w:rsid w:val="00BD5CBD"/>
    <w:rsid w:val="00BE0ABD"/>
    <w:rsid w:val="00BE0C5A"/>
    <w:rsid w:val="00BE133A"/>
    <w:rsid w:val="00BE2750"/>
    <w:rsid w:val="00BE2DC4"/>
    <w:rsid w:val="00BE59CA"/>
    <w:rsid w:val="00BE5E57"/>
    <w:rsid w:val="00BF0922"/>
    <w:rsid w:val="00BF317A"/>
    <w:rsid w:val="00BF3BD7"/>
    <w:rsid w:val="00BF7D6E"/>
    <w:rsid w:val="00C02D04"/>
    <w:rsid w:val="00C02EB6"/>
    <w:rsid w:val="00C03354"/>
    <w:rsid w:val="00C051AD"/>
    <w:rsid w:val="00C05724"/>
    <w:rsid w:val="00C05A9E"/>
    <w:rsid w:val="00C05FF5"/>
    <w:rsid w:val="00C0678B"/>
    <w:rsid w:val="00C06D00"/>
    <w:rsid w:val="00C073AE"/>
    <w:rsid w:val="00C079E0"/>
    <w:rsid w:val="00C10524"/>
    <w:rsid w:val="00C10DC4"/>
    <w:rsid w:val="00C11299"/>
    <w:rsid w:val="00C12A72"/>
    <w:rsid w:val="00C13B44"/>
    <w:rsid w:val="00C16A59"/>
    <w:rsid w:val="00C17390"/>
    <w:rsid w:val="00C177FD"/>
    <w:rsid w:val="00C17E3A"/>
    <w:rsid w:val="00C208B4"/>
    <w:rsid w:val="00C20CA4"/>
    <w:rsid w:val="00C214EB"/>
    <w:rsid w:val="00C21806"/>
    <w:rsid w:val="00C2340B"/>
    <w:rsid w:val="00C23690"/>
    <w:rsid w:val="00C2534F"/>
    <w:rsid w:val="00C26154"/>
    <w:rsid w:val="00C3066A"/>
    <w:rsid w:val="00C307DF"/>
    <w:rsid w:val="00C339A7"/>
    <w:rsid w:val="00C3474F"/>
    <w:rsid w:val="00C3565B"/>
    <w:rsid w:val="00C35CBE"/>
    <w:rsid w:val="00C35CF0"/>
    <w:rsid w:val="00C36B38"/>
    <w:rsid w:val="00C3711E"/>
    <w:rsid w:val="00C374B0"/>
    <w:rsid w:val="00C377C3"/>
    <w:rsid w:val="00C43BD5"/>
    <w:rsid w:val="00C444E9"/>
    <w:rsid w:val="00C4662E"/>
    <w:rsid w:val="00C52609"/>
    <w:rsid w:val="00C52975"/>
    <w:rsid w:val="00C53BF6"/>
    <w:rsid w:val="00C5437A"/>
    <w:rsid w:val="00C56DC9"/>
    <w:rsid w:val="00C606BC"/>
    <w:rsid w:val="00C6182C"/>
    <w:rsid w:val="00C649B5"/>
    <w:rsid w:val="00C675A2"/>
    <w:rsid w:val="00C67AEC"/>
    <w:rsid w:val="00C714EC"/>
    <w:rsid w:val="00C71D2C"/>
    <w:rsid w:val="00C72FD9"/>
    <w:rsid w:val="00C74639"/>
    <w:rsid w:val="00C74762"/>
    <w:rsid w:val="00C75705"/>
    <w:rsid w:val="00C757AC"/>
    <w:rsid w:val="00C77F6D"/>
    <w:rsid w:val="00C81050"/>
    <w:rsid w:val="00C83394"/>
    <w:rsid w:val="00C85CA9"/>
    <w:rsid w:val="00C86BDC"/>
    <w:rsid w:val="00C86CE6"/>
    <w:rsid w:val="00C86EF3"/>
    <w:rsid w:val="00C9296A"/>
    <w:rsid w:val="00C9433A"/>
    <w:rsid w:val="00C943AB"/>
    <w:rsid w:val="00C949AE"/>
    <w:rsid w:val="00C95AA4"/>
    <w:rsid w:val="00C96C14"/>
    <w:rsid w:val="00C97403"/>
    <w:rsid w:val="00CA2E21"/>
    <w:rsid w:val="00CA3077"/>
    <w:rsid w:val="00CA3819"/>
    <w:rsid w:val="00CA6F72"/>
    <w:rsid w:val="00CC30DE"/>
    <w:rsid w:val="00CC472D"/>
    <w:rsid w:val="00CC6A59"/>
    <w:rsid w:val="00CC7D3B"/>
    <w:rsid w:val="00CD07E8"/>
    <w:rsid w:val="00CD0AC4"/>
    <w:rsid w:val="00CD0F9D"/>
    <w:rsid w:val="00CD418A"/>
    <w:rsid w:val="00CD6364"/>
    <w:rsid w:val="00CD6C18"/>
    <w:rsid w:val="00CD707F"/>
    <w:rsid w:val="00CE147C"/>
    <w:rsid w:val="00CE19B7"/>
    <w:rsid w:val="00CE1CD3"/>
    <w:rsid w:val="00CE1F71"/>
    <w:rsid w:val="00CE3C8F"/>
    <w:rsid w:val="00CF064A"/>
    <w:rsid w:val="00CF1A2D"/>
    <w:rsid w:val="00CF25B1"/>
    <w:rsid w:val="00CF4369"/>
    <w:rsid w:val="00CF5399"/>
    <w:rsid w:val="00CF6728"/>
    <w:rsid w:val="00D0545B"/>
    <w:rsid w:val="00D05C2F"/>
    <w:rsid w:val="00D05E11"/>
    <w:rsid w:val="00D0611B"/>
    <w:rsid w:val="00D125EF"/>
    <w:rsid w:val="00D12D72"/>
    <w:rsid w:val="00D14A3E"/>
    <w:rsid w:val="00D16002"/>
    <w:rsid w:val="00D17990"/>
    <w:rsid w:val="00D17C57"/>
    <w:rsid w:val="00D206F3"/>
    <w:rsid w:val="00D21BAF"/>
    <w:rsid w:val="00D2226A"/>
    <w:rsid w:val="00D23D1B"/>
    <w:rsid w:val="00D251D5"/>
    <w:rsid w:val="00D27B20"/>
    <w:rsid w:val="00D27B70"/>
    <w:rsid w:val="00D27C30"/>
    <w:rsid w:val="00D27F4B"/>
    <w:rsid w:val="00D3069C"/>
    <w:rsid w:val="00D31D32"/>
    <w:rsid w:val="00D32752"/>
    <w:rsid w:val="00D33032"/>
    <w:rsid w:val="00D37251"/>
    <w:rsid w:val="00D40290"/>
    <w:rsid w:val="00D40613"/>
    <w:rsid w:val="00D40813"/>
    <w:rsid w:val="00D408B1"/>
    <w:rsid w:val="00D421E8"/>
    <w:rsid w:val="00D43C8E"/>
    <w:rsid w:val="00D449DA"/>
    <w:rsid w:val="00D45834"/>
    <w:rsid w:val="00D50FA9"/>
    <w:rsid w:val="00D53257"/>
    <w:rsid w:val="00D53ED0"/>
    <w:rsid w:val="00D5645C"/>
    <w:rsid w:val="00D61E42"/>
    <w:rsid w:val="00D654AF"/>
    <w:rsid w:val="00D65666"/>
    <w:rsid w:val="00D65B13"/>
    <w:rsid w:val="00D66262"/>
    <w:rsid w:val="00D66918"/>
    <w:rsid w:val="00D67064"/>
    <w:rsid w:val="00D728E5"/>
    <w:rsid w:val="00D760B9"/>
    <w:rsid w:val="00D76846"/>
    <w:rsid w:val="00D76881"/>
    <w:rsid w:val="00D8041B"/>
    <w:rsid w:val="00D80B53"/>
    <w:rsid w:val="00D811F1"/>
    <w:rsid w:val="00D82C59"/>
    <w:rsid w:val="00D86B21"/>
    <w:rsid w:val="00D91FA0"/>
    <w:rsid w:val="00D94372"/>
    <w:rsid w:val="00D9694E"/>
    <w:rsid w:val="00D97D4E"/>
    <w:rsid w:val="00DA60FF"/>
    <w:rsid w:val="00DB03DA"/>
    <w:rsid w:val="00DB0A03"/>
    <w:rsid w:val="00DB27F0"/>
    <w:rsid w:val="00DB4741"/>
    <w:rsid w:val="00DB6F54"/>
    <w:rsid w:val="00DB7F9E"/>
    <w:rsid w:val="00DC2CC4"/>
    <w:rsid w:val="00DC2EE4"/>
    <w:rsid w:val="00DC3593"/>
    <w:rsid w:val="00DC68A0"/>
    <w:rsid w:val="00DC7847"/>
    <w:rsid w:val="00DD2D09"/>
    <w:rsid w:val="00DD7142"/>
    <w:rsid w:val="00DE0DB1"/>
    <w:rsid w:val="00DE1157"/>
    <w:rsid w:val="00DE143E"/>
    <w:rsid w:val="00DE163D"/>
    <w:rsid w:val="00DE31B8"/>
    <w:rsid w:val="00DE324E"/>
    <w:rsid w:val="00DF53DD"/>
    <w:rsid w:val="00DF56CD"/>
    <w:rsid w:val="00DF637D"/>
    <w:rsid w:val="00DF6787"/>
    <w:rsid w:val="00DF71E3"/>
    <w:rsid w:val="00E04AB2"/>
    <w:rsid w:val="00E05081"/>
    <w:rsid w:val="00E0630C"/>
    <w:rsid w:val="00E10461"/>
    <w:rsid w:val="00E156C6"/>
    <w:rsid w:val="00E1683C"/>
    <w:rsid w:val="00E1707C"/>
    <w:rsid w:val="00E17ADC"/>
    <w:rsid w:val="00E22D7F"/>
    <w:rsid w:val="00E231BD"/>
    <w:rsid w:val="00E24099"/>
    <w:rsid w:val="00E2498B"/>
    <w:rsid w:val="00E25C67"/>
    <w:rsid w:val="00E26793"/>
    <w:rsid w:val="00E31747"/>
    <w:rsid w:val="00E41178"/>
    <w:rsid w:val="00E41D1E"/>
    <w:rsid w:val="00E442E0"/>
    <w:rsid w:val="00E45B9C"/>
    <w:rsid w:val="00E45E68"/>
    <w:rsid w:val="00E46F61"/>
    <w:rsid w:val="00E50BDA"/>
    <w:rsid w:val="00E51BA2"/>
    <w:rsid w:val="00E56E15"/>
    <w:rsid w:val="00E600C1"/>
    <w:rsid w:val="00E6211D"/>
    <w:rsid w:val="00E64547"/>
    <w:rsid w:val="00E65DDC"/>
    <w:rsid w:val="00E67B7D"/>
    <w:rsid w:val="00E70F1B"/>
    <w:rsid w:val="00E71936"/>
    <w:rsid w:val="00E72A50"/>
    <w:rsid w:val="00E73521"/>
    <w:rsid w:val="00E75B45"/>
    <w:rsid w:val="00E7613B"/>
    <w:rsid w:val="00E76BC6"/>
    <w:rsid w:val="00E77FF1"/>
    <w:rsid w:val="00E80441"/>
    <w:rsid w:val="00E811AF"/>
    <w:rsid w:val="00E83471"/>
    <w:rsid w:val="00E8430F"/>
    <w:rsid w:val="00E84822"/>
    <w:rsid w:val="00E86265"/>
    <w:rsid w:val="00E909F0"/>
    <w:rsid w:val="00E9255F"/>
    <w:rsid w:val="00E95A27"/>
    <w:rsid w:val="00E95D53"/>
    <w:rsid w:val="00EA0FF8"/>
    <w:rsid w:val="00EA35DF"/>
    <w:rsid w:val="00EA4775"/>
    <w:rsid w:val="00EA7712"/>
    <w:rsid w:val="00EB30DB"/>
    <w:rsid w:val="00EC2AA8"/>
    <w:rsid w:val="00EC2FC9"/>
    <w:rsid w:val="00EC6B26"/>
    <w:rsid w:val="00EC7D94"/>
    <w:rsid w:val="00ED06E4"/>
    <w:rsid w:val="00ED1DB7"/>
    <w:rsid w:val="00ED3FF2"/>
    <w:rsid w:val="00EE02BA"/>
    <w:rsid w:val="00EE09ED"/>
    <w:rsid w:val="00EE1772"/>
    <w:rsid w:val="00EE19F1"/>
    <w:rsid w:val="00EE3C95"/>
    <w:rsid w:val="00EE705B"/>
    <w:rsid w:val="00EE76B6"/>
    <w:rsid w:val="00EF1698"/>
    <w:rsid w:val="00EF16E3"/>
    <w:rsid w:val="00EF2150"/>
    <w:rsid w:val="00EF2518"/>
    <w:rsid w:val="00EF381F"/>
    <w:rsid w:val="00EF3BC9"/>
    <w:rsid w:val="00EF682C"/>
    <w:rsid w:val="00EF6F81"/>
    <w:rsid w:val="00F0550C"/>
    <w:rsid w:val="00F064EB"/>
    <w:rsid w:val="00F078EA"/>
    <w:rsid w:val="00F1050B"/>
    <w:rsid w:val="00F13FA6"/>
    <w:rsid w:val="00F144BE"/>
    <w:rsid w:val="00F145DB"/>
    <w:rsid w:val="00F17109"/>
    <w:rsid w:val="00F204AC"/>
    <w:rsid w:val="00F22393"/>
    <w:rsid w:val="00F254E8"/>
    <w:rsid w:val="00F25C0C"/>
    <w:rsid w:val="00F26374"/>
    <w:rsid w:val="00F27237"/>
    <w:rsid w:val="00F27B31"/>
    <w:rsid w:val="00F326AA"/>
    <w:rsid w:val="00F353B1"/>
    <w:rsid w:val="00F35CE4"/>
    <w:rsid w:val="00F35EEB"/>
    <w:rsid w:val="00F367C0"/>
    <w:rsid w:val="00F36A6D"/>
    <w:rsid w:val="00F40865"/>
    <w:rsid w:val="00F42B64"/>
    <w:rsid w:val="00F509A9"/>
    <w:rsid w:val="00F523F2"/>
    <w:rsid w:val="00F5275A"/>
    <w:rsid w:val="00F52C7C"/>
    <w:rsid w:val="00F545B9"/>
    <w:rsid w:val="00F62A94"/>
    <w:rsid w:val="00F65164"/>
    <w:rsid w:val="00F663EA"/>
    <w:rsid w:val="00F66D20"/>
    <w:rsid w:val="00F67D25"/>
    <w:rsid w:val="00F7297E"/>
    <w:rsid w:val="00F72E99"/>
    <w:rsid w:val="00F8097F"/>
    <w:rsid w:val="00F827BE"/>
    <w:rsid w:val="00F838E8"/>
    <w:rsid w:val="00F849BA"/>
    <w:rsid w:val="00F9149E"/>
    <w:rsid w:val="00F91628"/>
    <w:rsid w:val="00F9512C"/>
    <w:rsid w:val="00F95599"/>
    <w:rsid w:val="00F97B7A"/>
    <w:rsid w:val="00FA16AE"/>
    <w:rsid w:val="00FA20A8"/>
    <w:rsid w:val="00FA5803"/>
    <w:rsid w:val="00FA5DF7"/>
    <w:rsid w:val="00FB08A5"/>
    <w:rsid w:val="00FB16CD"/>
    <w:rsid w:val="00FB206E"/>
    <w:rsid w:val="00FB2552"/>
    <w:rsid w:val="00FB4C99"/>
    <w:rsid w:val="00FB52D7"/>
    <w:rsid w:val="00FC028E"/>
    <w:rsid w:val="00FC1B66"/>
    <w:rsid w:val="00FC3C4D"/>
    <w:rsid w:val="00FC3EC0"/>
    <w:rsid w:val="00FC455C"/>
    <w:rsid w:val="00FC4962"/>
    <w:rsid w:val="00FD1875"/>
    <w:rsid w:val="00FD4FCC"/>
    <w:rsid w:val="00FD5EC7"/>
    <w:rsid w:val="00FD774D"/>
    <w:rsid w:val="00FE0154"/>
    <w:rsid w:val="00FE1CC2"/>
    <w:rsid w:val="00FE1EE7"/>
    <w:rsid w:val="00FE21ED"/>
    <w:rsid w:val="00FE330C"/>
    <w:rsid w:val="00FE3DD4"/>
    <w:rsid w:val="00FE6E9F"/>
    <w:rsid w:val="00FE7A8A"/>
    <w:rsid w:val="00FF5F79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20938-0D44-4025-AAE4-D37500EE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5-05-05T11:47:00Z</dcterms:created>
  <dcterms:modified xsi:type="dcterms:W3CDTF">2025-05-05T11:47:00Z</dcterms:modified>
</cp:coreProperties>
</file>